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3731A" w14:textId="2CB43B43" w:rsidR="00B13280" w:rsidRPr="00B13280" w:rsidRDefault="00B13280" w:rsidP="00B13280">
      <w:pPr>
        <w:jc w:val="center"/>
        <w:rPr>
          <w:b/>
          <w:sz w:val="32"/>
          <w:u w:val="single"/>
        </w:rPr>
      </w:pPr>
      <w:r w:rsidRPr="00B13280">
        <w:rPr>
          <w:b/>
          <w:sz w:val="32"/>
          <w:u w:val="single"/>
        </w:rPr>
        <w:t>Supplementary Information</w:t>
      </w:r>
    </w:p>
    <w:p w14:paraId="5918B4B7" w14:textId="77777777" w:rsidR="00B13280" w:rsidRPr="00B13280" w:rsidRDefault="00B13280" w:rsidP="005F49F1"/>
    <w:p w14:paraId="69C0761B" w14:textId="77777777" w:rsidR="004F1FAA" w:rsidRPr="004F1FAA" w:rsidRDefault="004F1FAA" w:rsidP="004F1FAA">
      <w:pPr>
        <w:spacing w:after="200" w:line="480" w:lineRule="auto"/>
        <w:jc w:val="center"/>
        <w:rPr>
          <w:rFonts w:eastAsia="Calibri" w:cs="Calibri"/>
          <w:b/>
          <w:color w:val="000000"/>
          <w:sz w:val="40"/>
          <w:szCs w:val="22"/>
          <w:lang w:val="en-GB" w:eastAsia="en-GB"/>
        </w:rPr>
      </w:pPr>
      <w:r w:rsidRPr="004F1FAA">
        <w:rPr>
          <w:rFonts w:eastAsia="Calibri" w:cs="Calibri"/>
          <w:b/>
          <w:color w:val="000000"/>
          <w:sz w:val="40"/>
          <w:szCs w:val="22"/>
          <w:lang w:val="en-GB" w:eastAsia="en-GB"/>
        </w:rPr>
        <w:t>The influence of rare variants in circulating metabolic biomarkers</w:t>
      </w:r>
    </w:p>
    <w:p w14:paraId="1E0E0B9F" w14:textId="77777777" w:rsidR="004F1FAA" w:rsidRPr="004F1FAA" w:rsidRDefault="004F1FAA" w:rsidP="004F1FAA">
      <w:pPr>
        <w:widowControl w:val="0"/>
        <w:spacing w:after="200" w:line="480" w:lineRule="auto"/>
        <w:jc w:val="both"/>
        <w:rPr>
          <w:rFonts w:eastAsia="Calibri" w:cs="Arial"/>
          <w:color w:val="000000"/>
          <w:sz w:val="22"/>
          <w:szCs w:val="22"/>
          <w:lang w:val="en-GB" w:eastAsia="en-GB"/>
        </w:rPr>
      </w:pP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Fernando Riveros-Mckay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 Clare Oliver-Williams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2,4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Savita Karthikeyan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2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</w:t>
      </w:r>
      <w:r w:rsidRPr="004F1FAA">
        <w:rPr>
          <w:rFonts w:eastAsia="Calibri" w:cs="Calibri"/>
          <w:color w:val="000000"/>
          <w:sz w:val="22"/>
          <w:szCs w:val="22"/>
          <w:lang w:val="en-GB" w:eastAsia="en-GB"/>
        </w:rPr>
        <w:t xml:space="preserve"> 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Klaudia Walter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Kousik Kundu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,5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Willem H Ouwehand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,5,7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David Roberts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3,8,9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Emanuele Di Angelantonio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2,3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Nicole Soranzo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,5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John Danesh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,2,3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INTERVAL Study, Eleanor Wheeler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Eleftheria Zeggini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 Adam S Butterworth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2,3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,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 xml:space="preserve"> 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Inês Barroso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,10</w:t>
      </w:r>
    </w:p>
    <w:p w14:paraId="1BE09D65" w14:textId="77777777" w:rsidR="004F1FAA" w:rsidRPr="004F1FAA" w:rsidRDefault="004F1FAA" w:rsidP="004F1FAA">
      <w:pPr>
        <w:widowControl w:val="0"/>
        <w:spacing w:after="200" w:line="480" w:lineRule="auto"/>
        <w:jc w:val="both"/>
        <w:rPr>
          <w:rFonts w:eastAsia="Calibri" w:cs="Arial"/>
          <w:color w:val="000000"/>
          <w:sz w:val="22"/>
          <w:szCs w:val="22"/>
          <w:lang w:val="en-GB" w:eastAsia="en-GB"/>
        </w:rPr>
      </w:pP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Wellcome  Sanger Institute, Cambridge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2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MRC/BHF Cardiovascular Epidemiology Unit, Department of Public Health and Primary Care, University of Cambridge, Cambridge, UK.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3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The National Institute for Health Research Blood and Transplant Unit (NIHR BTRU) in Donor Health and Genomics, Department of Public Health and Primary Care, University of Cambridge, Cambridge, UK.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4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Homerton College, Hills Road, Cambridge, CB2 8PH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5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Department of Haematology, University of Cambridge, Cambridge Biomedical Campus, Long Road, Cambridge CB2 0PT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7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NHS Blood and Transplant, Cambridge Biomedical Campus, Long Road, Cambridge CB2 0PT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8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NHS Blood and Transplant - Oxford Centre, Level 2, John Radcliffe Hospital, Headley Way, Oxford OX3 9BQ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9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Radcliffe Department of Medicine, University of Oxford, John Radcliffe Hospital, Headley Way, Oxford OX3 9DU, UK, </w:t>
      </w:r>
      <w:r w:rsidRPr="004F1FAA">
        <w:rPr>
          <w:rFonts w:eastAsia="Calibri" w:cs="Arial"/>
          <w:color w:val="000000"/>
          <w:sz w:val="22"/>
          <w:szCs w:val="22"/>
          <w:vertAlign w:val="superscript"/>
          <w:lang w:val="en-GB" w:eastAsia="en-GB"/>
        </w:rPr>
        <w:t>10</w:t>
      </w:r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University of Cambridge Metabolic Research Laboratories and NIHR Cambridge Biomedical Research Centre, </w:t>
      </w:r>
      <w:proofErr w:type="spellStart"/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Wellcome</w:t>
      </w:r>
      <w:proofErr w:type="spellEnd"/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 Trust-MRC Institute of Metabolic Science, </w:t>
      </w:r>
      <w:proofErr w:type="spellStart"/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>Addenbrooke's</w:t>
      </w:r>
      <w:proofErr w:type="spellEnd"/>
      <w:r w:rsidRPr="004F1FAA">
        <w:rPr>
          <w:rFonts w:eastAsia="Calibri" w:cs="Arial"/>
          <w:color w:val="000000"/>
          <w:sz w:val="22"/>
          <w:szCs w:val="22"/>
          <w:lang w:val="en-GB" w:eastAsia="en-GB"/>
        </w:rPr>
        <w:t xml:space="preserve"> Hospital, Cambridge, UK.</w:t>
      </w:r>
    </w:p>
    <w:p w14:paraId="347900C3" w14:textId="77777777" w:rsidR="00B13280" w:rsidRDefault="00B13280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64BAF12A" w14:textId="77777777" w:rsidR="00B13280" w:rsidRPr="00B13280" w:rsidRDefault="00B13280" w:rsidP="00B13280">
      <w:pPr>
        <w:spacing w:line="480" w:lineRule="auto"/>
        <w:jc w:val="both"/>
        <w:rPr>
          <w:rFonts w:asciiTheme="majorHAnsi" w:hAnsiTheme="majorHAnsi"/>
        </w:rPr>
      </w:pPr>
    </w:p>
    <w:p w14:paraId="407973F9" w14:textId="41D24431" w:rsidR="00DE0EF3" w:rsidRPr="00156D5B" w:rsidRDefault="00DE0EF3" w:rsidP="00156D5B">
      <w:pPr>
        <w:spacing w:line="480" w:lineRule="auto"/>
        <w:rPr>
          <w:rFonts w:asciiTheme="majorHAnsi" w:hAnsiTheme="majorHAnsi"/>
          <w:b/>
          <w:sz w:val="32"/>
        </w:rPr>
      </w:pPr>
    </w:p>
    <w:p w14:paraId="6393945D" w14:textId="77777777" w:rsidR="00DE4E59" w:rsidRDefault="00DE4E59" w:rsidP="00340829">
      <w:pPr>
        <w:rPr>
          <w:rFonts w:asciiTheme="majorHAnsi" w:eastAsia="Arial Unicode MS" w:hAnsiTheme="majorHAnsi" w:cs="Arial"/>
          <w:b/>
          <w:color w:val="000000" w:themeColor="text1"/>
        </w:rPr>
      </w:pPr>
    </w:p>
    <w:p w14:paraId="7F150B0F" w14:textId="77777777" w:rsidR="00DE4E59" w:rsidRDefault="00DE4E59" w:rsidP="00340829">
      <w:pPr>
        <w:rPr>
          <w:rFonts w:asciiTheme="majorHAnsi" w:eastAsia="Arial Unicode MS" w:hAnsiTheme="majorHAnsi" w:cs="Arial"/>
          <w:b/>
          <w:color w:val="000000" w:themeColor="text1"/>
        </w:rPr>
      </w:pPr>
    </w:p>
    <w:p w14:paraId="65562FBD" w14:textId="77777777" w:rsidR="00DE4E59" w:rsidRDefault="00DE4E59" w:rsidP="00340829">
      <w:pPr>
        <w:rPr>
          <w:rFonts w:asciiTheme="majorHAnsi" w:eastAsia="Arial Unicode MS" w:hAnsiTheme="majorHAnsi" w:cs="Arial"/>
          <w:b/>
          <w:color w:val="000000" w:themeColor="text1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4"/>
          <w:szCs w:val="24"/>
        </w:rPr>
        <w:id w:val="-1897573553"/>
        <w:docPartObj>
          <w:docPartGallery w:val="Table of Contents"/>
          <w:docPartUnique/>
        </w:docPartObj>
      </w:sdtPr>
      <w:sdtEndPr>
        <w:rPr>
          <w:rFonts w:ascii="Calibri" w:hAnsi="Calibri"/>
          <w:noProof/>
        </w:rPr>
      </w:sdtEndPr>
      <w:sdtContent>
        <w:p w14:paraId="0C926B30" w14:textId="5342DF09" w:rsidR="00E716B1" w:rsidRPr="00322A67" w:rsidRDefault="00E716B1" w:rsidP="00350EE3">
          <w:pPr>
            <w:pStyle w:val="TOCHeading"/>
            <w:spacing w:line="360" w:lineRule="auto"/>
            <w:rPr>
              <w:rFonts w:ascii="Calibri" w:hAnsi="Calibri"/>
              <w:color w:val="000000" w:themeColor="text1"/>
              <w:sz w:val="36"/>
            </w:rPr>
          </w:pPr>
          <w:r w:rsidRPr="00322A67">
            <w:rPr>
              <w:rFonts w:ascii="Calibri" w:hAnsi="Calibri"/>
              <w:color w:val="000000" w:themeColor="text1"/>
              <w:sz w:val="36"/>
            </w:rPr>
            <w:t>Table of Contents</w:t>
          </w:r>
        </w:p>
        <w:p w14:paraId="741C84F3" w14:textId="77777777" w:rsidR="00E91A1A" w:rsidRDefault="00E716B1">
          <w:pPr>
            <w:pStyle w:val="TOC1"/>
            <w:tabs>
              <w:tab w:val="right" w:leader="dot" w:pos="8630"/>
            </w:tabs>
            <w:rPr>
              <w:rFonts w:asciiTheme="minorHAnsi" w:hAnsiTheme="minorHAnsi"/>
              <w:b w:val="0"/>
              <w:bCs w:val="0"/>
              <w:noProof/>
              <w:sz w:val="22"/>
              <w:szCs w:val="22"/>
              <w:lang w:val="en-GB" w:eastAsia="en-GB"/>
            </w:rPr>
          </w:pPr>
          <w:r w:rsidRPr="00322A67">
            <w:rPr>
              <w:b w:val="0"/>
              <w:bCs w:val="0"/>
              <w:sz w:val="32"/>
            </w:rPr>
            <w:fldChar w:fldCharType="begin"/>
          </w:r>
          <w:r w:rsidRPr="00322A67">
            <w:rPr>
              <w:sz w:val="32"/>
            </w:rPr>
            <w:instrText xml:space="preserve"> TOC \o "1-3" \h \z \u </w:instrText>
          </w:r>
          <w:r w:rsidRPr="00322A67">
            <w:rPr>
              <w:b w:val="0"/>
              <w:bCs w:val="0"/>
              <w:sz w:val="32"/>
            </w:rPr>
            <w:fldChar w:fldCharType="separate"/>
          </w:r>
          <w:hyperlink w:anchor="_Toc529888952" w:history="1">
            <w:r w:rsidR="00E91A1A" w:rsidRPr="00235DEB">
              <w:rPr>
                <w:rStyle w:val="Hyperlink"/>
                <w:noProof/>
              </w:rPr>
              <w:t>Supplementary Figures</w:t>
            </w:r>
            <w:r w:rsidR="00E91A1A">
              <w:rPr>
                <w:noProof/>
                <w:webHidden/>
              </w:rPr>
              <w:tab/>
            </w:r>
            <w:r w:rsidR="00E91A1A">
              <w:rPr>
                <w:noProof/>
                <w:webHidden/>
              </w:rPr>
              <w:fldChar w:fldCharType="begin"/>
            </w:r>
            <w:r w:rsidR="00E91A1A">
              <w:rPr>
                <w:noProof/>
                <w:webHidden/>
              </w:rPr>
              <w:instrText xml:space="preserve"> PAGEREF _Toc529888952 \h </w:instrText>
            </w:r>
            <w:r w:rsidR="00E91A1A">
              <w:rPr>
                <w:noProof/>
                <w:webHidden/>
              </w:rPr>
            </w:r>
            <w:r w:rsidR="00E91A1A">
              <w:rPr>
                <w:noProof/>
                <w:webHidden/>
              </w:rPr>
              <w:fldChar w:fldCharType="separate"/>
            </w:r>
            <w:r w:rsidR="00E91A1A">
              <w:rPr>
                <w:noProof/>
                <w:webHidden/>
              </w:rPr>
              <w:t>3</w:t>
            </w:r>
            <w:r w:rsidR="00E91A1A">
              <w:rPr>
                <w:noProof/>
                <w:webHidden/>
              </w:rPr>
              <w:fldChar w:fldCharType="end"/>
            </w:r>
          </w:hyperlink>
        </w:p>
        <w:p w14:paraId="05254156" w14:textId="77777777" w:rsidR="00E91A1A" w:rsidRDefault="0073253C">
          <w:pPr>
            <w:pStyle w:val="TOC2"/>
            <w:tabs>
              <w:tab w:val="right" w:leader="dot" w:pos="8630"/>
            </w:tabs>
            <w:rPr>
              <w:rFonts w:asciiTheme="minorHAnsi" w:hAnsiTheme="minorHAnsi"/>
              <w:b w:val="0"/>
              <w:bCs w:val="0"/>
              <w:noProof/>
              <w:lang w:val="en-GB" w:eastAsia="en-GB"/>
            </w:rPr>
          </w:pPr>
          <w:hyperlink w:anchor="_Toc529888953" w:history="1">
            <w:r w:rsidR="00E91A1A" w:rsidRPr="00235DEB">
              <w:rPr>
                <w:rStyle w:val="Hyperlink"/>
                <w:noProof/>
              </w:rPr>
              <w:t>Supplementary Figure 1 – Overlap of top 10 participants in the tails of 106 lipid and lipoprotein traits.</w:t>
            </w:r>
            <w:r w:rsidR="00E91A1A">
              <w:rPr>
                <w:noProof/>
                <w:webHidden/>
              </w:rPr>
              <w:tab/>
            </w:r>
            <w:r w:rsidR="00E91A1A">
              <w:rPr>
                <w:noProof/>
                <w:webHidden/>
              </w:rPr>
              <w:fldChar w:fldCharType="begin"/>
            </w:r>
            <w:r w:rsidR="00E91A1A">
              <w:rPr>
                <w:noProof/>
                <w:webHidden/>
              </w:rPr>
              <w:instrText xml:space="preserve"> PAGEREF _Toc529888953 \h </w:instrText>
            </w:r>
            <w:r w:rsidR="00E91A1A">
              <w:rPr>
                <w:noProof/>
                <w:webHidden/>
              </w:rPr>
            </w:r>
            <w:r w:rsidR="00E91A1A">
              <w:rPr>
                <w:noProof/>
                <w:webHidden/>
              </w:rPr>
              <w:fldChar w:fldCharType="separate"/>
            </w:r>
            <w:r w:rsidR="00E91A1A">
              <w:rPr>
                <w:noProof/>
                <w:webHidden/>
              </w:rPr>
              <w:t>4</w:t>
            </w:r>
            <w:r w:rsidR="00E91A1A">
              <w:rPr>
                <w:noProof/>
                <w:webHidden/>
              </w:rPr>
              <w:fldChar w:fldCharType="end"/>
            </w:r>
          </w:hyperlink>
        </w:p>
        <w:p w14:paraId="014838AB" w14:textId="77777777" w:rsidR="00E91A1A" w:rsidRDefault="0073253C">
          <w:pPr>
            <w:pStyle w:val="TOC2"/>
            <w:tabs>
              <w:tab w:val="right" w:leader="dot" w:pos="8630"/>
            </w:tabs>
            <w:rPr>
              <w:rFonts w:asciiTheme="minorHAnsi" w:hAnsiTheme="minorHAnsi"/>
              <w:b w:val="0"/>
              <w:bCs w:val="0"/>
              <w:noProof/>
              <w:lang w:val="en-GB" w:eastAsia="en-GB"/>
            </w:rPr>
          </w:pPr>
          <w:hyperlink w:anchor="_Toc529888954" w:history="1">
            <w:r w:rsidR="00E91A1A" w:rsidRPr="00235DEB">
              <w:rPr>
                <w:rStyle w:val="Hyperlink"/>
                <w:noProof/>
              </w:rPr>
              <w:t>Supplementary Figure 2 – Overlap of bottom 10 participants in the tails of 106 lipid and lipoprotein traits.</w:t>
            </w:r>
            <w:r w:rsidR="00E91A1A">
              <w:rPr>
                <w:noProof/>
                <w:webHidden/>
              </w:rPr>
              <w:tab/>
            </w:r>
            <w:r w:rsidR="00E91A1A">
              <w:rPr>
                <w:noProof/>
                <w:webHidden/>
              </w:rPr>
              <w:fldChar w:fldCharType="begin"/>
            </w:r>
            <w:r w:rsidR="00E91A1A">
              <w:rPr>
                <w:noProof/>
                <w:webHidden/>
              </w:rPr>
              <w:instrText xml:space="preserve"> PAGEREF _Toc529888954 \h </w:instrText>
            </w:r>
            <w:r w:rsidR="00E91A1A">
              <w:rPr>
                <w:noProof/>
                <w:webHidden/>
              </w:rPr>
            </w:r>
            <w:r w:rsidR="00E91A1A">
              <w:rPr>
                <w:noProof/>
                <w:webHidden/>
              </w:rPr>
              <w:fldChar w:fldCharType="separate"/>
            </w:r>
            <w:r w:rsidR="00E91A1A">
              <w:rPr>
                <w:noProof/>
                <w:webHidden/>
              </w:rPr>
              <w:t>6</w:t>
            </w:r>
            <w:r w:rsidR="00E91A1A">
              <w:rPr>
                <w:noProof/>
                <w:webHidden/>
              </w:rPr>
              <w:fldChar w:fldCharType="end"/>
            </w:r>
          </w:hyperlink>
        </w:p>
        <w:p w14:paraId="6826C2CA" w14:textId="3EE43144" w:rsidR="00E716B1" w:rsidRDefault="00E716B1" w:rsidP="00350EE3">
          <w:pPr>
            <w:spacing w:line="360" w:lineRule="auto"/>
          </w:pPr>
          <w:r w:rsidRPr="00322A67">
            <w:rPr>
              <w:b/>
              <w:bCs/>
              <w:noProof/>
              <w:sz w:val="32"/>
            </w:rPr>
            <w:fldChar w:fldCharType="end"/>
          </w:r>
        </w:p>
      </w:sdtContent>
    </w:sdt>
    <w:p w14:paraId="36725814" w14:textId="6FB9CBFB" w:rsidR="00322A67" w:rsidRPr="004F1FAA" w:rsidRDefault="00322A67" w:rsidP="004F1FAA">
      <w:pPr>
        <w:rPr>
          <w:rFonts w:asciiTheme="majorHAnsi" w:eastAsiaTheme="majorEastAsia" w:hAnsiTheme="majorHAnsi" w:cstheme="majorBidi"/>
          <w:b/>
          <w:color w:val="000000" w:themeColor="text1"/>
          <w:szCs w:val="32"/>
        </w:rPr>
      </w:pPr>
      <w:r>
        <w:rPr>
          <w:rFonts w:asciiTheme="majorHAnsi" w:eastAsia="Arial Unicode MS" w:hAnsiTheme="majorHAnsi" w:cs="Arial"/>
          <w:b/>
          <w:color w:val="000000" w:themeColor="text1"/>
        </w:rPr>
        <w:br w:type="page"/>
      </w:r>
    </w:p>
    <w:p w14:paraId="260FAF21" w14:textId="6D6BEAEC" w:rsidR="00156D5B" w:rsidRPr="00E91A1A" w:rsidRDefault="00B13280" w:rsidP="00E91A1A">
      <w:pPr>
        <w:pStyle w:val="Heading1"/>
        <w:rPr>
          <w:rStyle w:val="Heading2Char"/>
          <w:b/>
          <w:szCs w:val="32"/>
        </w:rPr>
      </w:pPr>
      <w:bookmarkStart w:id="0" w:name="_Toc529888952"/>
      <w:r w:rsidRPr="00E716B1">
        <w:lastRenderedPageBreak/>
        <w:t>Supplementary</w:t>
      </w:r>
      <w:r w:rsidR="00DE4E59" w:rsidRPr="00E716B1">
        <w:t xml:space="preserve"> Figures</w:t>
      </w:r>
      <w:bookmarkEnd w:id="0"/>
    </w:p>
    <w:p w14:paraId="7E8ED6B7" w14:textId="5A49CA36" w:rsidR="00156D5B" w:rsidRDefault="00156D5B">
      <w:pPr>
        <w:rPr>
          <w:rFonts w:eastAsia="Arial Unicode MS" w:cs="Arial"/>
        </w:rPr>
      </w:pPr>
    </w:p>
    <w:p w14:paraId="704EA666" w14:textId="399E7885" w:rsidR="00340829" w:rsidRPr="008C5AA9" w:rsidRDefault="001F57E9" w:rsidP="00340829">
      <w:pPr>
        <w:jc w:val="both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noProof/>
          <w:sz w:val="22"/>
          <w:szCs w:val="22"/>
          <w:lang w:val="en-GB" w:eastAsia="en-GB"/>
        </w:rPr>
        <w:drawing>
          <wp:inline distT="0" distB="0" distL="0" distR="0" wp14:anchorId="0F825452" wp14:editId="574D8FBE">
            <wp:extent cx="6591631" cy="766505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ood_venn_31_0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1631" cy="7665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E9E2B" w14:textId="77777777" w:rsidR="00140E73" w:rsidRPr="008C5AA9" w:rsidRDefault="00140E73" w:rsidP="00140E73">
      <w:pPr>
        <w:rPr>
          <w:rFonts w:asciiTheme="majorHAnsi" w:hAnsiTheme="majorHAnsi"/>
          <w:b/>
          <w:sz w:val="22"/>
          <w:szCs w:val="22"/>
        </w:rPr>
      </w:pPr>
    </w:p>
    <w:p w14:paraId="47F6B6DB" w14:textId="77777777" w:rsidR="00140E73" w:rsidRPr="008C5AA9" w:rsidRDefault="00140E73" w:rsidP="00140E73">
      <w:pPr>
        <w:rPr>
          <w:rFonts w:asciiTheme="majorHAnsi" w:hAnsiTheme="majorHAnsi"/>
          <w:b/>
          <w:sz w:val="22"/>
          <w:szCs w:val="22"/>
        </w:rPr>
      </w:pPr>
    </w:p>
    <w:p w14:paraId="69EDDB74" w14:textId="77777777" w:rsidR="00DE4E59" w:rsidRDefault="00DE4E59" w:rsidP="00454881">
      <w:pPr>
        <w:spacing w:line="480" w:lineRule="auto"/>
        <w:rPr>
          <w:rFonts w:asciiTheme="majorHAnsi" w:eastAsia="Arial Unicode MS" w:hAnsiTheme="majorHAnsi" w:cs="Arial"/>
          <w:b/>
        </w:rPr>
      </w:pPr>
    </w:p>
    <w:p w14:paraId="02C8C15C" w14:textId="07545C0A" w:rsidR="00140E73" w:rsidRPr="008C5AA9" w:rsidRDefault="0033472F" w:rsidP="00454881">
      <w:pPr>
        <w:spacing w:line="480" w:lineRule="auto"/>
        <w:rPr>
          <w:rFonts w:asciiTheme="majorHAnsi" w:eastAsia="Arial Unicode MS" w:hAnsiTheme="majorHAnsi" w:cs="Arial"/>
        </w:rPr>
      </w:pPr>
      <w:bookmarkStart w:id="1" w:name="_Toc529888953"/>
      <w:r>
        <w:rPr>
          <w:rStyle w:val="Heading2Char"/>
        </w:rPr>
        <w:t>Supplementary Figure 1</w:t>
      </w:r>
      <w:r w:rsidR="00F459F3">
        <w:rPr>
          <w:rStyle w:val="Heading2Char"/>
        </w:rPr>
        <w:t xml:space="preserve"> </w:t>
      </w:r>
      <w:r w:rsidR="004F1FAA">
        <w:rPr>
          <w:rStyle w:val="Heading2Char"/>
        </w:rPr>
        <w:t>– Overlap of top 10 participants in the tails of 106 lipid and lipoprotein traits</w:t>
      </w:r>
      <w:r w:rsidR="00140E73" w:rsidRPr="00526E95">
        <w:rPr>
          <w:rStyle w:val="Heading2Char"/>
        </w:rPr>
        <w:t>.</w:t>
      </w:r>
      <w:bookmarkEnd w:id="1"/>
      <w:r w:rsidR="00140E73" w:rsidRPr="008C5AA9">
        <w:rPr>
          <w:rFonts w:asciiTheme="majorHAnsi" w:eastAsia="Arial Unicode MS" w:hAnsiTheme="majorHAnsi" w:cs="Arial"/>
          <w:b/>
        </w:rPr>
        <w:t xml:space="preserve"> </w:t>
      </w:r>
      <w:r w:rsidR="004F1FAA">
        <w:rPr>
          <w:rFonts w:asciiTheme="majorHAnsi" w:eastAsia="Arial Unicode MS" w:hAnsiTheme="majorHAnsi" w:cs="Arial"/>
        </w:rPr>
        <w:t xml:space="preserve"> Columns represent the top 10 </w:t>
      </w:r>
      <w:r w:rsidR="00E91A1A">
        <w:rPr>
          <w:rFonts w:asciiTheme="majorHAnsi" w:eastAsia="Arial Unicode MS" w:hAnsiTheme="majorHAnsi" w:cs="Arial"/>
        </w:rPr>
        <w:t>participants</w:t>
      </w:r>
      <w:r w:rsidR="004F1FAA">
        <w:rPr>
          <w:rFonts w:asciiTheme="majorHAnsi" w:eastAsia="Arial Unicode MS" w:hAnsiTheme="majorHAnsi" w:cs="Arial"/>
        </w:rPr>
        <w:t xml:space="preserve"> of at least one trait. Rows represent the 106 lipid and lipoprotein traits used in this analysis. A blue square represents presence of a participant in the top 10 participants for its respective trait. </w:t>
      </w:r>
    </w:p>
    <w:p w14:paraId="2F2A86B4" w14:textId="77777777" w:rsidR="0033472F" w:rsidRDefault="0033472F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br w:type="page"/>
      </w:r>
    </w:p>
    <w:p w14:paraId="2C964781" w14:textId="05054FF9" w:rsidR="00766676" w:rsidRPr="008C5AA9" w:rsidRDefault="00CA3416" w:rsidP="00766676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noProof/>
          <w:sz w:val="22"/>
          <w:szCs w:val="22"/>
          <w:lang w:val="en-GB" w:eastAsia="en-GB"/>
        </w:rPr>
        <w:lastRenderedPageBreak/>
        <w:drawing>
          <wp:inline distT="0" distB="0" distL="0" distR="0" wp14:anchorId="37D9AF24" wp14:editId="1EC313B2">
            <wp:extent cx="6615485" cy="8205746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_plot_fixlegend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2922" cy="8202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5A7A3" w14:textId="77777777" w:rsidR="00766676" w:rsidRPr="008C5AA9" w:rsidRDefault="00766676" w:rsidP="00766676">
      <w:pPr>
        <w:rPr>
          <w:rFonts w:asciiTheme="majorHAnsi" w:hAnsiTheme="majorHAnsi"/>
          <w:sz w:val="22"/>
          <w:szCs w:val="22"/>
        </w:rPr>
      </w:pPr>
    </w:p>
    <w:p w14:paraId="3C1CECA9" w14:textId="77777777" w:rsidR="00766676" w:rsidRPr="008C5AA9" w:rsidRDefault="00766676" w:rsidP="00766676">
      <w:pPr>
        <w:rPr>
          <w:rFonts w:asciiTheme="majorHAnsi" w:hAnsiTheme="majorHAnsi"/>
          <w:sz w:val="22"/>
          <w:szCs w:val="22"/>
        </w:rPr>
      </w:pPr>
      <w:r w:rsidRPr="008C5AA9">
        <w:rPr>
          <w:rFonts w:asciiTheme="majorHAnsi" w:hAnsiTheme="majorHAnsi"/>
          <w:sz w:val="22"/>
          <w:szCs w:val="22"/>
        </w:rPr>
        <w:t xml:space="preserve"> </w:t>
      </w:r>
    </w:p>
    <w:p w14:paraId="793FB645" w14:textId="4B15C665" w:rsidR="00E91A1A" w:rsidRPr="008C5AA9" w:rsidRDefault="00E91A1A" w:rsidP="00E91A1A">
      <w:pPr>
        <w:spacing w:line="480" w:lineRule="auto"/>
        <w:rPr>
          <w:rFonts w:asciiTheme="majorHAnsi" w:eastAsia="Arial Unicode MS" w:hAnsiTheme="majorHAnsi" w:cs="Arial"/>
        </w:rPr>
      </w:pPr>
      <w:bookmarkStart w:id="2" w:name="_Toc529888954"/>
      <w:r>
        <w:rPr>
          <w:rStyle w:val="Heading2Char"/>
        </w:rPr>
        <w:t>Supplementary Figure 2 – Overlap of bottom 10 participants in the tails of 106 lipid and lipoprotein traits</w:t>
      </w:r>
      <w:r w:rsidRPr="00526E95">
        <w:rPr>
          <w:rStyle w:val="Heading2Char"/>
        </w:rPr>
        <w:t>.</w:t>
      </w:r>
      <w:bookmarkEnd w:id="2"/>
      <w:r w:rsidRPr="008C5AA9">
        <w:rPr>
          <w:rFonts w:asciiTheme="majorHAnsi" w:eastAsia="Arial Unicode MS" w:hAnsiTheme="majorHAnsi" w:cs="Arial"/>
          <w:b/>
        </w:rPr>
        <w:t xml:space="preserve"> </w:t>
      </w:r>
      <w:r>
        <w:rPr>
          <w:rFonts w:asciiTheme="majorHAnsi" w:eastAsia="Arial Unicode MS" w:hAnsiTheme="majorHAnsi" w:cs="Arial"/>
        </w:rPr>
        <w:t xml:space="preserve"> Columns represent the </w:t>
      </w:r>
      <w:r w:rsidR="00286DB3">
        <w:rPr>
          <w:rFonts w:asciiTheme="majorHAnsi" w:eastAsia="Arial Unicode MS" w:hAnsiTheme="majorHAnsi" w:cs="Arial"/>
        </w:rPr>
        <w:t xml:space="preserve">lower </w:t>
      </w:r>
      <w:r>
        <w:rPr>
          <w:rFonts w:asciiTheme="majorHAnsi" w:eastAsia="Arial Unicode MS" w:hAnsiTheme="majorHAnsi" w:cs="Arial"/>
        </w:rPr>
        <w:t xml:space="preserve">10 participants of at least one trait. Rows represent the 106 lipid and lipoprotein traits used in this analysis. A blue square represents presence of a participant in the </w:t>
      </w:r>
      <w:bookmarkStart w:id="3" w:name="_GoBack"/>
      <w:r w:rsidR="00286DB3">
        <w:rPr>
          <w:rFonts w:asciiTheme="majorHAnsi" w:eastAsia="Arial Unicode MS" w:hAnsiTheme="majorHAnsi" w:cs="Arial"/>
        </w:rPr>
        <w:t xml:space="preserve">lower </w:t>
      </w:r>
      <w:bookmarkEnd w:id="3"/>
      <w:r>
        <w:rPr>
          <w:rFonts w:asciiTheme="majorHAnsi" w:eastAsia="Arial Unicode MS" w:hAnsiTheme="majorHAnsi" w:cs="Arial"/>
        </w:rPr>
        <w:t xml:space="preserve">10 participants for its respective trait. </w:t>
      </w:r>
    </w:p>
    <w:p w14:paraId="391B12C1" w14:textId="5544018C" w:rsidR="00143D99" w:rsidRPr="00E91A1A" w:rsidRDefault="002D0299" w:rsidP="00E91A1A">
      <w:pPr>
        <w:spacing w:line="480" w:lineRule="auto"/>
        <w:rPr>
          <w:rFonts w:cs="Arial"/>
          <w:lang w:val="en-GB"/>
        </w:rPr>
      </w:pPr>
      <w:r w:rsidRPr="002D0299">
        <w:rPr>
          <w:szCs w:val="22"/>
        </w:rPr>
        <w:fldChar w:fldCharType="begin"/>
      </w:r>
      <w:r w:rsidRPr="002D0299">
        <w:rPr>
          <w:szCs w:val="22"/>
        </w:rPr>
        <w:instrText xml:space="preserve"> ADDIN EN.REFLIST </w:instrText>
      </w:r>
      <w:r w:rsidRPr="002D0299">
        <w:rPr>
          <w:szCs w:val="22"/>
        </w:rPr>
        <w:fldChar w:fldCharType="end"/>
      </w:r>
    </w:p>
    <w:sectPr w:rsidR="00143D99" w:rsidRPr="00E91A1A" w:rsidSect="00C8304B"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5F45C" w14:textId="77777777" w:rsidR="0073253C" w:rsidRDefault="0073253C" w:rsidP="00F704F8">
      <w:r>
        <w:separator/>
      </w:r>
    </w:p>
  </w:endnote>
  <w:endnote w:type="continuationSeparator" w:id="0">
    <w:p w14:paraId="6CB73A18" w14:textId="77777777" w:rsidR="0073253C" w:rsidRDefault="0073253C" w:rsidP="00F70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9925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B50CF" w14:textId="5BC9B87A" w:rsidR="001A58BE" w:rsidRDefault="001A58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6E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7ABACE6" w14:textId="77777777" w:rsidR="001A58BE" w:rsidRDefault="001A58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BD20C" w14:textId="77777777" w:rsidR="0073253C" w:rsidRDefault="0073253C" w:rsidP="00F704F8">
      <w:r>
        <w:separator/>
      </w:r>
    </w:p>
  </w:footnote>
  <w:footnote w:type="continuationSeparator" w:id="0">
    <w:p w14:paraId="1B639AC4" w14:textId="77777777" w:rsidR="0073253C" w:rsidRDefault="0073253C" w:rsidP="00F70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svdf0f22ts5aexw5d50rvp5arrrsvw2rdt&quot;&gt;FEr&lt;record-ids&gt;&lt;item&gt;36&lt;/item&gt;&lt;/record-ids&gt;&lt;/item&gt;&lt;/Libraries&gt;"/>
  </w:docVars>
  <w:rsids>
    <w:rsidRoot w:val="00FC1B83"/>
    <w:rsid w:val="00032BF0"/>
    <w:rsid w:val="00050F1F"/>
    <w:rsid w:val="0007287F"/>
    <w:rsid w:val="0009721E"/>
    <w:rsid w:val="000A7100"/>
    <w:rsid w:val="000C3A42"/>
    <w:rsid w:val="000D2133"/>
    <w:rsid w:val="000F479E"/>
    <w:rsid w:val="000F500F"/>
    <w:rsid w:val="0010120D"/>
    <w:rsid w:val="0011653E"/>
    <w:rsid w:val="00120221"/>
    <w:rsid w:val="00140E73"/>
    <w:rsid w:val="001436FA"/>
    <w:rsid w:val="00143D99"/>
    <w:rsid w:val="00156D5B"/>
    <w:rsid w:val="0017183E"/>
    <w:rsid w:val="00172154"/>
    <w:rsid w:val="001A58BE"/>
    <w:rsid w:val="001B49F3"/>
    <w:rsid w:val="001C2000"/>
    <w:rsid w:val="001F57E9"/>
    <w:rsid w:val="00205775"/>
    <w:rsid w:val="002108A2"/>
    <w:rsid w:val="002142A7"/>
    <w:rsid w:val="002335BF"/>
    <w:rsid w:val="002464DD"/>
    <w:rsid w:val="00254903"/>
    <w:rsid w:val="00257E3B"/>
    <w:rsid w:val="00286DB3"/>
    <w:rsid w:val="00296933"/>
    <w:rsid w:val="002A57CC"/>
    <w:rsid w:val="002D0299"/>
    <w:rsid w:val="002E5751"/>
    <w:rsid w:val="00322072"/>
    <w:rsid w:val="00322A67"/>
    <w:rsid w:val="0033472F"/>
    <w:rsid w:val="00340829"/>
    <w:rsid w:val="00350EE3"/>
    <w:rsid w:val="00382AA7"/>
    <w:rsid w:val="00383E21"/>
    <w:rsid w:val="003935BD"/>
    <w:rsid w:val="003B4F0D"/>
    <w:rsid w:val="003F015F"/>
    <w:rsid w:val="00422D13"/>
    <w:rsid w:val="00422F0F"/>
    <w:rsid w:val="0044279C"/>
    <w:rsid w:val="00454881"/>
    <w:rsid w:val="00471527"/>
    <w:rsid w:val="00476E6D"/>
    <w:rsid w:val="0048670C"/>
    <w:rsid w:val="004A6B33"/>
    <w:rsid w:val="004E5517"/>
    <w:rsid w:val="004F0A45"/>
    <w:rsid w:val="004F1FAA"/>
    <w:rsid w:val="00526E95"/>
    <w:rsid w:val="0059217A"/>
    <w:rsid w:val="00594CB9"/>
    <w:rsid w:val="005A355D"/>
    <w:rsid w:val="005A73E4"/>
    <w:rsid w:val="005C7F83"/>
    <w:rsid w:val="005D1675"/>
    <w:rsid w:val="005D3062"/>
    <w:rsid w:val="005E440D"/>
    <w:rsid w:val="005E6A54"/>
    <w:rsid w:val="005F49F1"/>
    <w:rsid w:val="00607AF7"/>
    <w:rsid w:val="00642354"/>
    <w:rsid w:val="006A34B0"/>
    <w:rsid w:val="006A51A4"/>
    <w:rsid w:val="006B58DD"/>
    <w:rsid w:val="006C2976"/>
    <w:rsid w:val="006D5449"/>
    <w:rsid w:val="006E2D61"/>
    <w:rsid w:val="006E5298"/>
    <w:rsid w:val="006E63AC"/>
    <w:rsid w:val="006F21E9"/>
    <w:rsid w:val="006F4D56"/>
    <w:rsid w:val="0070180E"/>
    <w:rsid w:val="00704049"/>
    <w:rsid w:val="007250FC"/>
    <w:rsid w:val="0073253C"/>
    <w:rsid w:val="00756849"/>
    <w:rsid w:val="00766676"/>
    <w:rsid w:val="00777AA6"/>
    <w:rsid w:val="007856A6"/>
    <w:rsid w:val="007B3D2D"/>
    <w:rsid w:val="007F1C54"/>
    <w:rsid w:val="007F39D6"/>
    <w:rsid w:val="007F64EB"/>
    <w:rsid w:val="007F7B32"/>
    <w:rsid w:val="00826528"/>
    <w:rsid w:val="008559DD"/>
    <w:rsid w:val="008614AC"/>
    <w:rsid w:val="0086535A"/>
    <w:rsid w:val="00877A29"/>
    <w:rsid w:val="00885DBF"/>
    <w:rsid w:val="008B4BA9"/>
    <w:rsid w:val="008C5AA9"/>
    <w:rsid w:val="009008A3"/>
    <w:rsid w:val="0095270C"/>
    <w:rsid w:val="00956E31"/>
    <w:rsid w:val="009742F7"/>
    <w:rsid w:val="00995EFD"/>
    <w:rsid w:val="009E34CA"/>
    <w:rsid w:val="009F6AEA"/>
    <w:rsid w:val="00A15401"/>
    <w:rsid w:val="00AB7983"/>
    <w:rsid w:val="00AE5FAC"/>
    <w:rsid w:val="00B0309B"/>
    <w:rsid w:val="00B12872"/>
    <w:rsid w:val="00B13280"/>
    <w:rsid w:val="00B23089"/>
    <w:rsid w:val="00B27B16"/>
    <w:rsid w:val="00B44F35"/>
    <w:rsid w:val="00B93A50"/>
    <w:rsid w:val="00BA2004"/>
    <w:rsid w:val="00BE0658"/>
    <w:rsid w:val="00BE59F9"/>
    <w:rsid w:val="00C162DC"/>
    <w:rsid w:val="00C27E27"/>
    <w:rsid w:val="00C40DAC"/>
    <w:rsid w:val="00C8304B"/>
    <w:rsid w:val="00CA3416"/>
    <w:rsid w:val="00CB1F35"/>
    <w:rsid w:val="00CB3A5B"/>
    <w:rsid w:val="00CE2EF6"/>
    <w:rsid w:val="00CE416B"/>
    <w:rsid w:val="00CF68FA"/>
    <w:rsid w:val="00D015E7"/>
    <w:rsid w:val="00D31692"/>
    <w:rsid w:val="00D35E18"/>
    <w:rsid w:val="00D36FA5"/>
    <w:rsid w:val="00D62568"/>
    <w:rsid w:val="00D65885"/>
    <w:rsid w:val="00D75B7F"/>
    <w:rsid w:val="00DA21B5"/>
    <w:rsid w:val="00DB1BAD"/>
    <w:rsid w:val="00DE0EF3"/>
    <w:rsid w:val="00DE4E59"/>
    <w:rsid w:val="00DF1A31"/>
    <w:rsid w:val="00E01845"/>
    <w:rsid w:val="00E22835"/>
    <w:rsid w:val="00E4387E"/>
    <w:rsid w:val="00E464C3"/>
    <w:rsid w:val="00E46B62"/>
    <w:rsid w:val="00E716B1"/>
    <w:rsid w:val="00E842F0"/>
    <w:rsid w:val="00E91A1A"/>
    <w:rsid w:val="00EC3548"/>
    <w:rsid w:val="00ED419A"/>
    <w:rsid w:val="00EE0C2D"/>
    <w:rsid w:val="00F459F3"/>
    <w:rsid w:val="00F704F8"/>
    <w:rsid w:val="00F83859"/>
    <w:rsid w:val="00F84B4E"/>
    <w:rsid w:val="00FA3DD9"/>
    <w:rsid w:val="00FA68BB"/>
    <w:rsid w:val="00FB0468"/>
    <w:rsid w:val="00FC1B83"/>
    <w:rsid w:val="00FC4FE0"/>
    <w:rsid w:val="00FC566D"/>
    <w:rsid w:val="00FC769D"/>
    <w:rsid w:val="00FC7F7E"/>
    <w:rsid w:val="00FE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2930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9F1"/>
    <w:rPr>
      <w:rFonts w:ascii="Calibri" w:hAnsi="Calibri"/>
    </w:rPr>
  </w:style>
  <w:style w:type="paragraph" w:styleId="Heading1">
    <w:name w:val="heading 1"/>
    <w:aliases w:val="Section heading - Heading 1"/>
    <w:basedOn w:val="Normal"/>
    <w:next w:val="Normal"/>
    <w:link w:val="Heading1Char"/>
    <w:uiPriority w:val="9"/>
    <w:qFormat/>
    <w:rsid w:val="00DE4E59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aliases w:val="Subheading"/>
    <w:basedOn w:val="Normal"/>
    <w:next w:val="Normal"/>
    <w:link w:val="Heading2Char"/>
    <w:uiPriority w:val="9"/>
    <w:unhideWhenUsed/>
    <w:qFormat/>
    <w:rsid w:val="00DE4E59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E716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716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16B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heading - Heading 1 Char"/>
    <w:basedOn w:val="DefaultParagraphFont"/>
    <w:link w:val="Heading1"/>
    <w:uiPriority w:val="9"/>
    <w:rsid w:val="00DE4E59"/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DE4E59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16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716B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716B1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B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8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C1B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A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A5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77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77A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77A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04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4F8"/>
  </w:style>
  <w:style w:type="paragraph" w:styleId="Footer">
    <w:name w:val="footer"/>
    <w:basedOn w:val="Normal"/>
    <w:link w:val="FooterChar"/>
    <w:uiPriority w:val="99"/>
    <w:unhideWhenUsed/>
    <w:rsid w:val="00F704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4F8"/>
  </w:style>
  <w:style w:type="paragraph" w:styleId="TOCHeading">
    <w:name w:val="TOC Heading"/>
    <w:basedOn w:val="Heading1"/>
    <w:next w:val="Normal"/>
    <w:uiPriority w:val="39"/>
    <w:unhideWhenUsed/>
    <w:qFormat/>
    <w:rsid w:val="00526E95"/>
    <w:pPr>
      <w:spacing w:before="480" w:line="276" w:lineRule="auto"/>
      <w:outlineLvl w:val="9"/>
    </w:pPr>
    <w:rPr>
      <w:bCs/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26E95"/>
    <w:pPr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26E95"/>
    <w:pPr>
      <w:spacing w:before="12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526E95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6E9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6E9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6E9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6E9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6E9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6E9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6E95"/>
    <w:pPr>
      <w:ind w:left="1920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2D029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D0299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9F1"/>
    <w:rPr>
      <w:rFonts w:ascii="Calibri" w:hAnsi="Calibri"/>
    </w:rPr>
  </w:style>
  <w:style w:type="paragraph" w:styleId="Heading1">
    <w:name w:val="heading 1"/>
    <w:aliases w:val="Section heading - Heading 1"/>
    <w:basedOn w:val="Normal"/>
    <w:next w:val="Normal"/>
    <w:link w:val="Heading1Char"/>
    <w:uiPriority w:val="9"/>
    <w:qFormat/>
    <w:rsid w:val="00DE4E59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aliases w:val="Subheading"/>
    <w:basedOn w:val="Normal"/>
    <w:next w:val="Normal"/>
    <w:link w:val="Heading2Char"/>
    <w:uiPriority w:val="9"/>
    <w:unhideWhenUsed/>
    <w:qFormat/>
    <w:rsid w:val="00DE4E59"/>
    <w:pPr>
      <w:keepNext/>
      <w:keepLines/>
      <w:spacing w:before="40" w:line="480" w:lineRule="auto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E716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716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16B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heading - Heading 1 Char"/>
    <w:basedOn w:val="DefaultParagraphFont"/>
    <w:link w:val="Heading1"/>
    <w:uiPriority w:val="9"/>
    <w:rsid w:val="00DE4E59"/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customStyle="1" w:styleId="Heading2Char">
    <w:name w:val="Heading 2 Char"/>
    <w:aliases w:val="Subheading Char"/>
    <w:basedOn w:val="DefaultParagraphFont"/>
    <w:link w:val="Heading2"/>
    <w:uiPriority w:val="9"/>
    <w:rsid w:val="00DE4E59"/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16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716B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716B1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B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B83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C1B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E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A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A5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77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77A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877A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04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4F8"/>
  </w:style>
  <w:style w:type="paragraph" w:styleId="Footer">
    <w:name w:val="footer"/>
    <w:basedOn w:val="Normal"/>
    <w:link w:val="FooterChar"/>
    <w:uiPriority w:val="99"/>
    <w:unhideWhenUsed/>
    <w:rsid w:val="00F704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4F8"/>
  </w:style>
  <w:style w:type="paragraph" w:styleId="TOCHeading">
    <w:name w:val="TOC Heading"/>
    <w:basedOn w:val="Heading1"/>
    <w:next w:val="Normal"/>
    <w:uiPriority w:val="39"/>
    <w:unhideWhenUsed/>
    <w:qFormat/>
    <w:rsid w:val="00526E95"/>
    <w:pPr>
      <w:spacing w:before="480" w:line="276" w:lineRule="auto"/>
      <w:outlineLvl w:val="9"/>
    </w:pPr>
    <w:rPr>
      <w:bCs/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526E95"/>
    <w:pPr>
      <w:ind w:left="240"/>
    </w:pPr>
    <w:rPr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26E95"/>
    <w:pPr>
      <w:spacing w:before="120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526E95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6E9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6E9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6E9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6E9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6E9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6E9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6E95"/>
    <w:pPr>
      <w:ind w:left="1920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rsid w:val="002D029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D0299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4E6217-39DB-4EB7-A938-A52E5BB18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ger</Company>
  <LinksUpToDate>false</LinksUpToDate>
  <CharactersWithSpaces>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isha Mistry</dc:creator>
  <cp:lastModifiedBy>Fernando Riveros Mckay Aguilera</cp:lastModifiedBy>
  <cp:revision>4</cp:revision>
  <cp:lastPrinted>2017-03-30T16:57:00Z</cp:lastPrinted>
  <dcterms:created xsi:type="dcterms:W3CDTF">2018-11-13T16:14:00Z</dcterms:created>
  <dcterms:modified xsi:type="dcterms:W3CDTF">2018-11-27T11:38:00Z</dcterms:modified>
</cp:coreProperties>
</file>